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9CB3E" w14:textId="313F2017" w:rsidR="00F43865" w:rsidRPr="009D2885" w:rsidRDefault="00AE12F9" w:rsidP="001B3E8B">
      <w:pPr>
        <w:rPr>
          <w:rFonts w:ascii="Times New Roman" w:hAnsi="Times New Roman" w:cs="Times New Roman"/>
          <w:bCs/>
          <w:iCs/>
          <w:sz w:val="22"/>
          <w:szCs w:val="22"/>
          <w:lang w:val="en-ZA"/>
        </w:rPr>
      </w:pPr>
      <w:r>
        <w:rPr>
          <w:rFonts w:ascii="Times New Roman" w:hAnsi="Times New Roman" w:cs="Times New Roman"/>
          <w:bCs/>
          <w:sz w:val="22"/>
          <w:szCs w:val="22"/>
        </w:rPr>
        <w:t>S</w:t>
      </w:r>
      <w:r w:rsidR="00C426C6">
        <w:rPr>
          <w:rFonts w:ascii="Times New Roman" w:hAnsi="Times New Roman" w:cs="Times New Roman"/>
          <w:bCs/>
          <w:sz w:val="22"/>
          <w:szCs w:val="22"/>
        </w:rPr>
        <w:t>1</w:t>
      </w:r>
      <w:r>
        <w:rPr>
          <w:rFonts w:ascii="Times New Roman" w:hAnsi="Times New Roman" w:cs="Times New Roman"/>
          <w:bCs/>
          <w:sz w:val="22"/>
          <w:szCs w:val="22"/>
        </w:rPr>
        <w:t>.</w:t>
      </w:r>
      <w:r w:rsidR="009D2885" w:rsidRPr="009D2885">
        <w:rPr>
          <w:rFonts w:ascii="Times New Roman" w:hAnsi="Times New Roman" w:cs="Times New Roman"/>
          <w:bCs/>
          <w:sz w:val="22"/>
          <w:szCs w:val="22"/>
        </w:rPr>
        <w:t>Table. Excluded studies with reasons for exclusion</w:t>
      </w:r>
    </w:p>
    <w:p w14:paraId="38F0E1AE" w14:textId="77777777" w:rsidR="00F43865" w:rsidRPr="00797BF9" w:rsidRDefault="00F43865" w:rsidP="001B3E8B">
      <w:pPr>
        <w:rPr>
          <w:rFonts w:ascii="Times New Roman" w:hAnsi="Times New Roman" w:cs="Times New Roman"/>
          <w:bCs/>
          <w:i/>
          <w:iCs/>
          <w:sz w:val="20"/>
          <w:szCs w:val="20"/>
          <w:lang w:val="en-ZA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49"/>
        <w:gridCol w:w="11538"/>
      </w:tblGrid>
      <w:tr w:rsidR="001B3E8B" w:rsidRPr="00797BF9" w14:paraId="2F33F415" w14:textId="77777777" w:rsidTr="000E6E14">
        <w:tc>
          <w:tcPr>
            <w:tcW w:w="5000" w:type="pct"/>
            <w:gridSpan w:val="2"/>
            <w:tcBorders>
              <w:top w:val="nil"/>
              <w:bottom w:val="nil"/>
            </w:tcBorders>
            <w:shd w:val="clear" w:color="auto" w:fill="D9E2F3" w:themeFill="accent1" w:themeFillTint="33"/>
          </w:tcPr>
          <w:p w14:paraId="6DCB66CF" w14:textId="4540D043" w:rsidR="001B3E8B" w:rsidRPr="00797BF9" w:rsidRDefault="001B3E8B" w:rsidP="005667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7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5667E3" w:rsidRPr="00797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797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xcluded studies with reasons for exclusion</w:t>
            </w:r>
          </w:p>
        </w:tc>
      </w:tr>
      <w:tr w:rsidR="001B3E8B" w:rsidRPr="00797BF9" w14:paraId="4EEA89BF" w14:textId="77777777" w:rsidTr="000E6E14">
        <w:tc>
          <w:tcPr>
            <w:tcW w:w="962" w:type="pct"/>
            <w:tcBorders>
              <w:top w:val="nil"/>
              <w:bottom w:val="nil"/>
              <w:right w:val="nil"/>
            </w:tcBorders>
            <w:shd w:val="clear" w:color="auto" w:fill="B4C6E7" w:themeFill="accent1" w:themeFillTint="66"/>
          </w:tcPr>
          <w:p w14:paraId="77279E38" w14:textId="77777777" w:rsidR="001B3E8B" w:rsidRPr="00797BF9" w:rsidRDefault="001B3E8B" w:rsidP="004D19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797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Reason</w:t>
            </w:r>
          </w:p>
        </w:tc>
        <w:tc>
          <w:tcPr>
            <w:tcW w:w="4038" w:type="pct"/>
            <w:tcBorders>
              <w:top w:val="nil"/>
              <w:left w:val="nil"/>
              <w:bottom w:val="nil"/>
            </w:tcBorders>
            <w:shd w:val="clear" w:color="auto" w:fill="B4C6E7" w:themeFill="accent1" w:themeFillTint="66"/>
          </w:tcPr>
          <w:p w14:paraId="45EDCD52" w14:textId="77777777" w:rsidR="001B3E8B" w:rsidRPr="00797BF9" w:rsidRDefault="001B3E8B" w:rsidP="004D19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797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  <w:t>Reference to study</w:t>
            </w:r>
          </w:p>
        </w:tc>
      </w:tr>
      <w:tr w:rsidR="005667E3" w:rsidRPr="00797BF9" w14:paraId="6D579099" w14:textId="77777777" w:rsidTr="000E6E14">
        <w:tc>
          <w:tcPr>
            <w:tcW w:w="962" w:type="pct"/>
            <w:tcBorders>
              <w:top w:val="nil"/>
              <w:right w:val="nil"/>
            </w:tcBorders>
            <w:shd w:val="clear" w:color="auto" w:fill="FFFFFF" w:themeFill="background1"/>
          </w:tcPr>
          <w:p w14:paraId="16B33EC1" w14:textId="77777777" w:rsidR="005667E3" w:rsidRPr="00797BF9" w:rsidRDefault="005667E3" w:rsidP="004D19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ZA"/>
              </w:rPr>
            </w:pPr>
            <w:r w:rsidRPr="00797B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Does not meet the definition of systematic review that we used for this overview (no protocol reported)*</w:t>
            </w:r>
          </w:p>
        </w:tc>
        <w:tc>
          <w:tcPr>
            <w:tcW w:w="4038" w:type="pct"/>
            <w:tcBorders>
              <w:top w:val="nil"/>
              <w:left w:val="nil"/>
            </w:tcBorders>
            <w:shd w:val="clear" w:color="auto" w:fill="FFFFFF" w:themeFill="background1"/>
          </w:tcPr>
          <w:p w14:paraId="757B27D5" w14:textId="71AF0AD9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Aglen B. Pedagogical strategies to teach bachelor students evidence-based practice: A systematic review. 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urse</w:t>
            </w:r>
            <w:r w:rsidR="0021168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Educ 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day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2016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;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1;36:255-63.</w:t>
            </w:r>
          </w:p>
          <w:p w14:paraId="10B41FA7" w14:textId="74CA7A11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Albarqouni L, Hoffmann T, Straus S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Core competencies in evidence-based practice for health professionals: consensus statement based on a systematic review and Delphi survey. JAMA Netw Open. 2018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;1(2):e180281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</w:t>
            </w:r>
          </w:p>
          <w:p w14:paraId="692EF426" w14:textId="215AE826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Ang RX, Chew QH, Sum MY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Systematic review of the use of debates in health professions education–does it work? 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MS</w:t>
            </w:r>
            <w:r w:rsidR="0021168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J Med Educ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9;36(4).</w:t>
            </w:r>
          </w:p>
          <w:p w14:paraId="495955A2" w14:textId="3065F69B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Betihavas V, Bridgman H, Kornhaber R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. The evidence for ‘flipping out’: A systematic review of the flipped classroom in nursing education. 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urse</w:t>
            </w:r>
            <w:r w:rsidR="0021168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Educ 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day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. 2016;38:15-21. </w:t>
            </w:r>
          </w:p>
          <w:p w14:paraId="0336FD0D" w14:textId="77777777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Bradd P, Travaglia J, Hayen A. Practice development and allied health -- a review of the literature. International Practice Development Journal. 2017;7(2):1-25.</w:t>
            </w:r>
          </w:p>
          <w:p w14:paraId="6F967CFD" w14:textId="624FF65E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Carter AG, Creedy DK, Sidebotham M. Efficacy of teaching methods used to develop critical thinking in nursing and midwifery undergraduate students: A systematic review of the literature. 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urse</w:t>
            </w:r>
            <w:r w:rsidR="0021168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Educ 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day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6;40:209-18.</w:t>
            </w:r>
          </w:p>
          <w:p w14:paraId="7B45E8A0" w14:textId="4C1C8453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Cui C, Li Y, Geng D, Zhang H, Jin C. The effectiveness of evidence-based nursing on development of nursing students' critical thinking: A meta-analysis. 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urse</w:t>
            </w:r>
            <w:r w:rsidR="0021168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Educ 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day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8;65:46-53.</w:t>
            </w:r>
          </w:p>
          <w:p w14:paraId="43FA367D" w14:textId="36D23F90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richsen T, Røkholt G, Utne I. Kunnskapsbasert praksis i sykepleierutdanningen. Norwegian Journal of Clinical Nursing/Sykepleien Forskning. 2016;11(1).</w:t>
            </w:r>
          </w:p>
          <w:p w14:paraId="710936B1" w14:textId="42F3BA9C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Gordon M, Vaz Carneiro A, Patricio M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Missed opportunities in health care education evidence synthesis. </w:t>
            </w:r>
            <w:r w:rsidR="0021168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d Educ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4;48:644-5.</w:t>
            </w:r>
          </w:p>
          <w:p w14:paraId="098429FA" w14:textId="511C2115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Häggman‐Laitila A, Mattila LR, Melender HL. A systematic review of journal clubs for nurses. Worldviews on Evidence‐Based Nursing. 2016;13(2):163-71.</w:t>
            </w:r>
          </w:p>
          <w:p w14:paraId="2E4B1119" w14:textId="720B8CD6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Ilic D, de Voogt A, Oldroyd J. The use of journal clubs to teach evidence‐based medicine to health professionals: A systematic review and meta‐analysis. Journal of Evidence‐Based Medicine. 2020;13(1):42-56.</w:t>
            </w:r>
          </w:p>
          <w:p w14:paraId="10DBA52E" w14:textId="24C9E5D1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Ilic D, Maloney S. Methods of teaching medical trainees evidence-based medicine: a systematic review. </w:t>
            </w:r>
            <w:r w:rsidR="0021168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d Educ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4;48(2):124-35.</w:t>
            </w:r>
          </w:p>
          <w:p w14:paraId="555C98EC" w14:textId="5EA33DD4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Koota E, Kääriäinen M, Melender H-L. Educational interventions promoting evidence-based practice among emergency nurses: A systematic review. </w:t>
            </w:r>
            <w:r w:rsidR="0021168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 Emerg Nurs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8;41:51-8.</w:t>
            </w:r>
          </w:p>
          <w:p w14:paraId="430CA18D" w14:textId="21FC9456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Maggio LA, Tannery NH, Chen HC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Evidence-based medicine training in undergraduate medical education: a review and critique of the literature published 2006-2011. </w:t>
            </w:r>
            <w:r w:rsidR="0021168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cad Med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3;88(7):1022-8.</w:t>
            </w:r>
          </w:p>
          <w:p w14:paraId="569E7B5C" w14:textId="2520B773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Melender H-L, Mattila H-L, Häggman-Laitila A. A systematic review on educational interventions for learning and implementing evidence-based practice in nursing education: The state of evidence. </w:t>
            </w:r>
            <w:r w:rsidR="004D1E04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rd J Nurs Res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6;36(1):3-12.</w:t>
            </w:r>
          </w:p>
          <w:p w14:paraId="18EF49CC" w14:textId="6C714D24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Spensberger F, Kollar I, Gambrill E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How to Teach Evidence-Based Practice in Social Work: A Systematic Review. </w:t>
            </w:r>
            <w:r w:rsidR="004D1E04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 Soc </w:t>
            </w:r>
            <w:r w:rsidR="004D1E04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ork</w:t>
            </w:r>
            <w:r w:rsidR="004D1E04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Pract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20;30(1):19-39.</w:t>
            </w:r>
          </w:p>
          <w:p w14:paraId="2EEED4A0" w14:textId="170BE331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Upton D, Stephens D, Williams B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Occupational therapists' attitudes, knowledge, and implementation of evidence-based practice: a systematic review of published research. </w:t>
            </w:r>
            <w:r w:rsidR="004D1E04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r J Occup Ther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4;77(1):24-38.</w:t>
            </w:r>
          </w:p>
          <w:p w14:paraId="1B5FDCD6" w14:textId="041C9C53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Wong SC, McEvoy MP, Wiles LK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Magnitude of change in outcomes following entry-level evidence-based practice training: a systematic review. </w:t>
            </w:r>
            <w:r w:rsidR="004D1E04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 J Med Educ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3;4:107-14.</w:t>
            </w:r>
          </w:p>
          <w:p w14:paraId="47A7C7FF" w14:textId="0F4E19D5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lastRenderedPageBreak/>
              <w:t xml:space="preserve">Ghaffari R, Shapoori S, Binazir MB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Effectiveness of teaching evidence-based nursing to undergraduate nursing students in Iran: a systematic review. Research &amp; Development in Medical Education. 2018;7(1):8-13.</w:t>
            </w:r>
          </w:p>
          <w:p w14:paraId="0AB05BB4" w14:textId="2FB65028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Horntvedt MT, Nordsteien A, Fermann T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Strategies for teaching evidence-based practice in nursing education: a thematic literature review. </w:t>
            </w:r>
            <w:r w:rsidR="004D1E04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MC</w:t>
            </w:r>
            <w:r w:rsidR="004D1E04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Med Educ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8;18(1):172.</w:t>
            </w:r>
          </w:p>
          <w:p w14:paraId="2ABAC89B" w14:textId="02C30E68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Safdari R, Ehtesham H, Bahadori L. Highlighting a valuable dimension in health care librarianship: A systematic review. </w:t>
            </w:r>
            <w:r w:rsidR="004D1E04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d J Islam Repub </w:t>
            </w:r>
            <w:r w:rsidR="004D1E04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ran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8;32:42.</w:t>
            </w:r>
          </w:p>
          <w:p w14:paraId="5AAEAF55" w14:textId="240D5556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Häggman-Laitila A, Mattila LR, Melender HL. Educational interventions on evidence-based nursing in clinical practice: A systematic review with qualitative analysis. 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urse</w:t>
            </w:r>
            <w:r w:rsidR="0021168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Educ 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day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6;43:50-9.</w:t>
            </w:r>
          </w:p>
          <w:p w14:paraId="7A894597" w14:textId="77777777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richsen T, Røkholt G, Utne I. Kunnskapsbasert praksis i sykepleierutdanningen. Norwegian Journal of Clinical Nursing / Sykepleien Forskning. 2018:66-75.</w:t>
            </w:r>
          </w:p>
          <w:p w14:paraId="7F3F9967" w14:textId="291BAA53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Kyriakoulis K, Patelarou A, Laliotis A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Educational strategies for teaching evidence based practice to undergraduate health students: systematic review. </w:t>
            </w:r>
            <w:r w:rsidR="004D1E04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J Educ Eval </w:t>
            </w:r>
            <w:r w:rsidR="004D1E04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lth</w:t>
            </w:r>
            <w:r w:rsidR="004D1E04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Prof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6;13:34.</w:t>
            </w:r>
          </w:p>
          <w:p w14:paraId="45ED05D2" w14:textId="77777777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Buchanan H, Siegfried N, Jelsma J. Survey Instruments for Knowledge, Skills, Attitudes and Behaviour Related to Evidence-based Practice in Occupational Therapy: A Systematic Review. Occupational therapy international. 2016;23(2):59-90.</w:t>
            </w:r>
          </w:p>
          <w:p w14:paraId="31051771" w14:textId="0CE30E45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Galbraith K, Ward A, Heneghan C. A real-world approach to Evidence-Based Medicine in general practice: a competency framework derived from a systematic review and Delphi process. </w:t>
            </w:r>
            <w:r w:rsidR="004D1E04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MC</w:t>
            </w:r>
            <w:r w:rsidR="004D1E04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Med Educ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7;17(1):78.</w:t>
            </w:r>
          </w:p>
          <w:p w14:paraId="2B610ED6" w14:textId="60B642C5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Im EO, Kong EH. What Is the Status Quo of Evidence-Based Community Health Nursing? </w:t>
            </w:r>
            <w:r w:rsidR="00613C0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s </w:t>
            </w:r>
            <w:r w:rsidR="00613C0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heory</w:t>
            </w:r>
            <w:r w:rsidR="00613C0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Nurs Pract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7;31(2):156-78.</w:t>
            </w:r>
          </w:p>
          <w:p w14:paraId="4582F7D7" w14:textId="547C55CE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AE12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pl-PL"/>
              </w:rPr>
              <w:t xml:space="preserve">Kamalov M, Dobrynin V, Balykina J, </w:t>
            </w:r>
            <w:r w:rsidR="004332A6" w:rsidRPr="00AE12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pl-PL"/>
              </w:rPr>
              <w:t>et al.</w:t>
            </w:r>
            <w:r w:rsidRPr="00AE12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pl-PL"/>
              </w:rPr>
              <w:t xml:space="preserve"> 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Improving data retrieval quality: Evidence based medicine perspective. </w:t>
            </w:r>
            <w:r w:rsidR="0013194F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 J </w:t>
            </w:r>
            <w:r w:rsidR="0013194F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isk</w:t>
            </w:r>
            <w:r w:rsidR="0013194F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Saf Med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5;27 Suppl 1:S106-7.</w:t>
            </w:r>
          </w:p>
          <w:p w14:paraId="4C6AD39D" w14:textId="46B9BA60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Mei-Yeh W, Ching-Chiu K, Chiou-Fen L. The EPCOR Model: A Model for Promoting the Successful Implementation of Evidence-Based Nursing in Hospital-Based Settings.</w:t>
            </w:r>
            <w:r w:rsidR="0013194F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Equipment, Policy, training Courses, Outcome indicators, and Reward plans. </w:t>
            </w:r>
            <w:r w:rsidR="0013194F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J Nurs Res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5;23(1):15-24.</w:t>
            </w:r>
          </w:p>
          <w:p w14:paraId="0DDE7C4E" w14:textId="78B8245B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Roberts MJ, Perera M, Lawrentschuk N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Globalization of Continuing Professional Development by Journal Clubs via Microblogging: A Systematic Review. </w:t>
            </w:r>
            <w:r w:rsidR="0013194F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J Med </w:t>
            </w:r>
            <w:r w:rsidR="0013194F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nternet</w:t>
            </w:r>
            <w:r w:rsidR="0013194F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Res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5;17(4):e103.</w:t>
            </w:r>
          </w:p>
          <w:p w14:paraId="2B537CED" w14:textId="0B769122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Robson B. Studies in using a universal exchange and inference language for evidence based medicine. Semi-automated learning and reasoning for PICO methodology, systematic review, and environmental epidemiology. </w:t>
            </w:r>
            <w:r w:rsidR="0013194F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ut Biol Med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6;79:299-323.</w:t>
            </w:r>
          </w:p>
          <w:p w14:paraId="3CEC599A" w14:textId="3484CA80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Scurlock-Evans L, Upton D. The Role and Nature of Evidence: A Systematic Review of Social Workers' Evidence-Based Practice Orientation, Attitudes, and Implementation. </w:t>
            </w:r>
            <w:r w:rsidR="0013194F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J Evid Inf Soc </w:t>
            </w:r>
            <w:r w:rsidR="0013194F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ork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5;12(4):1-31.</w:t>
            </w:r>
          </w:p>
          <w:p w14:paraId="52364A0D" w14:textId="62A2EDE9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Swanberg SM, Dennison CC, Farrell A, </w:t>
            </w:r>
            <w:r w:rsidR="003D466D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Instructional methods used by health sciences librarians to teach evidence-based practice (EBP): a systematic review. </w:t>
            </w:r>
            <w:r w:rsidR="0013194F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J Med Libr Assoc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6;104(3):197-208.</w:t>
            </w:r>
          </w:p>
          <w:p w14:paraId="07C3BE27" w14:textId="14C833B7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Yang Y, Liu F, Liu L. Application of evidence-based medicine combined with problem-based learning method in clinical teaching: A meta-analysis. Chin</w:t>
            </w:r>
            <w:r w:rsidR="0013194F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se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J</w:t>
            </w:r>
            <w:r w:rsidR="0013194F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ournal of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Evid</w:t>
            </w:r>
            <w:r w:rsidR="0013194F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nce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-</w:t>
            </w:r>
            <w:r w:rsidR="0013194F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Based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Med</w:t>
            </w:r>
            <w:r w:rsidR="0013194F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icine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20: 20(8):962-968.</w:t>
            </w:r>
          </w:p>
          <w:p w14:paraId="7B628115" w14:textId="36C4B95B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Malicki A, Vergara FH, Van de Castle B, </w:t>
            </w:r>
            <w:r w:rsidR="003D466D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Gamification in Nursing Education: An Integrative Literature Review. </w:t>
            </w:r>
            <w:r w:rsidR="0013194F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J Contin Educ Nurs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20;51(11):509-515.</w:t>
            </w:r>
          </w:p>
          <w:p w14:paraId="5C636CF3" w14:textId="4C4C9F18" w:rsidR="005667E3" w:rsidRPr="00470F17" w:rsidRDefault="005667E3" w:rsidP="00470F17">
            <w:pPr>
              <w:pStyle w:val="ListParagraph"/>
              <w:numPr>
                <w:ilvl w:val="0"/>
                <w:numId w:val="1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Patelarou AE, Kyriakoulis KG, Stamou AA, </w:t>
            </w:r>
            <w:r w:rsidR="003D466D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Approaches to teach evidence-based practice among health professionals: an overview of the existing evidence. </w:t>
            </w:r>
            <w:r w:rsidR="0013194F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dv Med Educ Pract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7;8:455-64.</w:t>
            </w:r>
          </w:p>
        </w:tc>
      </w:tr>
      <w:tr w:rsidR="001B3E8B" w:rsidRPr="00797BF9" w14:paraId="52286C54" w14:textId="77777777" w:rsidTr="004D19E1">
        <w:tc>
          <w:tcPr>
            <w:tcW w:w="962" w:type="pct"/>
            <w:tcBorders>
              <w:right w:val="nil"/>
            </w:tcBorders>
            <w:shd w:val="clear" w:color="auto" w:fill="FFFFFF" w:themeFill="background1"/>
          </w:tcPr>
          <w:p w14:paraId="3361FFB0" w14:textId="77777777" w:rsidR="001B3E8B" w:rsidRPr="00797BF9" w:rsidRDefault="001B3E8B" w:rsidP="004D19E1">
            <w:p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97B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lastRenderedPageBreak/>
              <w:t>Not intervention of interest</w:t>
            </w:r>
          </w:p>
        </w:tc>
        <w:tc>
          <w:tcPr>
            <w:tcW w:w="4038" w:type="pct"/>
            <w:tcBorders>
              <w:left w:val="nil"/>
            </w:tcBorders>
            <w:shd w:val="clear" w:color="auto" w:fill="FFFFFF" w:themeFill="background1"/>
          </w:tcPr>
          <w:p w14:paraId="519ACD31" w14:textId="652CBAF5" w:rsidR="001B3E8B" w:rsidRPr="00470F17" w:rsidRDefault="001B3E8B" w:rsidP="00470F17">
            <w:pPr>
              <w:pStyle w:val="ListParagraph"/>
              <w:numPr>
                <w:ilvl w:val="0"/>
                <w:numId w:val="3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Barrett J, Gonsalvez CJ, Shires A. Evidence‐based practice within supervision during psychology practitioner training: A systematic review. </w:t>
            </w:r>
            <w:r w:rsidR="0013194F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lin Psychol (Aust Psychol Soc)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9.</w:t>
            </w:r>
          </w:p>
          <w:p w14:paraId="3ABEAADE" w14:textId="49C82641" w:rsidR="001B3E8B" w:rsidRPr="00470F17" w:rsidRDefault="001B3E8B" w:rsidP="00470F17">
            <w:pPr>
              <w:pStyle w:val="ListParagraph"/>
              <w:numPr>
                <w:ilvl w:val="0"/>
                <w:numId w:val="3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Kumaravel, B., Hearn, J.H., Jahangiri, L. et al. A systematic review and taxonomy of tools for evaluating evidence-based medicine teaching in medical education. Syst Rev 9, 91 (2020)</w:t>
            </w:r>
            <w:r w:rsidR="0013194F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: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https://doi.org/10.1186/s13643-020-01311-y</w:t>
            </w:r>
          </w:p>
          <w:p w14:paraId="3FADC6DD" w14:textId="77777777" w:rsidR="001B3E8B" w:rsidRPr="00470F17" w:rsidRDefault="001B3E8B" w:rsidP="00470F17">
            <w:pPr>
              <w:pStyle w:val="ListParagraph"/>
              <w:numPr>
                <w:ilvl w:val="0"/>
                <w:numId w:val="3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lastRenderedPageBreak/>
              <w:t>Li S, Cao M, Zhu X. Evidence-based practice: Knowledge, attitudes, implementation, facilitators, and barriers among community nurses-systematic review. Medicine. 2019;98(39):e17209.</w:t>
            </w:r>
          </w:p>
          <w:p w14:paraId="08B2D951" w14:textId="23D966B4" w:rsidR="001B3E8B" w:rsidRPr="00470F17" w:rsidRDefault="001B3E8B" w:rsidP="00470F17">
            <w:pPr>
              <w:pStyle w:val="ListParagraph"/>
              <w:numPr>
                <w:ilvl w:val="0"/>
                <w:numId w:val="3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Ramis MA, Chang A, Nissen L. Undergraduate Health Students' Intention to Use Evidence-Based Practice After Graduation: A Systematic Review of Predictive Modeling Studies. </w:t>
            </w:r>
            <w:r w:rsidR="00D54427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orldviews</w:t>
            </w:r>
            <w:r w:rsidR="00D54427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Evid </w:t>
            </w:r>
            <w:r w:rsidR="00D54427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ased</w:t>
            </w:r>
            <w:r w:rsidR="00D54427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Nurs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8;15(2):140-8.</w:t>
            </w:r>
          </w:p>
          <w:p w14:paraId="5047A169" w14:textId="61AEFA11" w:rsidR="001B3E8B" w:rsidRPr="00470F17" w:rsidRDefault="001B3E8B" w:rsidP="00470F17">
            <w:pPr>
              <w:pStyle w:val="ListParagraph"/>
              <w:numPr>
                <w:ilvl w:val="0"/>
                <w:numId w:val="3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Simons MR, Zurynski Y, Cullis J, Morgan MK, Davidson AS. Does evidence-based medicine training improve doctors' knowledge, practice and patient outcomes? A systematic review of the evidence. </w:t>
            </w:r>
            <w:r w:rsidR="00D54427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d Teach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9;41(5):1-7.</w:t>
            </w:r>
          </w:p>
          <w:p w14:paraId="670820B2" w14:textId="5134D274" w:rsidR="001B3E8B" w:rsidRPr="00470F17" w:rsidRDefault="001B3E8B" w:rsidP="00470F17">
            <w:pPr>
              <w:pStyle w:val="ListParagraph"/>
              <w:numPr>
                <w:ilvl w:val="0"/>
                <w:numId w:val="3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es-ES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Thomas RE, Kreptul D. Systematic review of evidence-based medicine tests for family physician residents. </w:t>
            </w:r>
            <w:r w:rsidR="00D54427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m Med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es-ES"/>
              </w:rPr>
              <w:t>. 2015;47(2):101-17.</w:t>
            </w:r>
          </w:p>
          <w:p w14:paraId="3DDB278D" w14:textId="4E3364FD" w:rsidR="001B3E8B" w:rsidRPr="00470F17" w:rsidRDefault="001B3E8B" w:rsidP="00470F17">
            <w:pPr>
              <w:pStyle w:val="ListParagraph"/>
              <w:numPr>
                <w:ilvl w:val="0"/>
                <w:numId w:val="3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es-ES"/>
              </w:rPr>
              <w:t>Pedrosa KKA, Oliveira ICM, Feijão AR,</w:t>
            </w:r>
            <w:r w:rsidR="003D466D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es-ES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es-ES"/>
              </w:rPr>
              <w:t xml:space="preserve"> 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vidence-based nursing: Characteristics of studies in brazil. Cogitare enferm</w:t>
            </w:r>
            <w:r w:rsidR="00D54427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agem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5;20(4):01-8.</w:t>
            </w:r>
          </w:p>
          <w:p w14:paraId="1B8932BA" w14:textId="1B83AEDC" w:rsidR="001B3E8B" w:rsidRPr="00470F17" w:rsidRDefault="001B3E8B" w:rsidP="00470F17">
            <w:pPr>
              <w:pStyle w:val="ListParagraph"/>
              <w:numPr>
                <w:ilvl w:val="0"/>
                <w:numId w:val="3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Pedersen ER, Kandrack R, Danz M, </w:t>
            </w:r>
            <w:r w:rsidR="003D466D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Provider Interventions to Increase Uptake of Evidence-Based Treatment for Depression: A Systematic Review. </w:t>
            </w:r>
            <w:r w:rsidR="00D54427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and</w:t>
            </w:r>
            <w:r w:rsidR="00D54427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D54427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lth</w:t>
            </w:r>
            <w:r w:rsidR="00D54427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Q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20;9(1):6.</w:t>
            </w:r>
          </w:p>
          <w:p w14:paraId="796BCFA0" w14:textId="79370AF5" w:rsidR="001B3E8B" w:rsidRPr="00470F17" w:rsidRDefault="001B3E8B" w:rsidP="00470F17">
            <w:pPr>
              <w:pStyle w:val="ListParagraph"/>
              <w:numPr>
                <w:ilvl w:val="0"/>
                <w:numId w:val="3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Connolly P, Keenan C, Urbanska K</w:t>
            </w:r>
            <w:r w:rsidR="003D466D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. 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The trials of evidence-based practice in education: A systematic review of randomised controlled trials in education research: Correction. E</w:t>
            </w:r>
            <w:r w:rsidR="00D54427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ducational Research. 2018;60(4) (Correction of the article: </w:t>
            </w:r>
            <w:r w:rsidR="00D54427" w:rsidRPr="00470F17">
              <w:rPr>
                <w:rStyle w:val="authors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nnolly P, Keenan C, Urbanska</w:t>
            </w:r>
            <w:r w:rsidR="00D54427" w:rsidRPr="00470F1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K. </w:t>
            </w:r>
            <w:r w:rsidR="00D54427" w:rsidRPr="00470F17">
              <w:rPr>
                <w:rStyle w:val="arttitl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he trials of evidence-based practice in education: a systematic review of randomised controlled trials in education research 1980–2016,</w:t>
            </w:r>
            <w:r w:rsidR="00D54427" w:rsidRPr="00470F1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="00D54427" w:rsidRPr="00470F17">
              <w:rPr>
                <w:rStyle w:val="serialtitl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Educational Research. 2018;</w:t>
            </w:r>
            <w:r w:rsidR="00D54427" w:rsidRPr="00470F17">
              <w:rPr>
                <w:rStyle w:val="volumeissu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0:3,</w:t>
            </w:r>
            <w:r w:rsidR="00D54427" w:rsidRPr="00470F1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="00D54427" w:rsidRPr="00470F17">
              <w:rPr>
                <w:rStyle w:val="pagerang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76-291</w:t>
            </w:r>
            <w:r w:rsidR="00D54427" w:rsidRPr="00470F17">
              <w:rPr>
                <w:rStyle w:val="doilink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  <w:p w14:paraId="380926F6" w14:textId="50E3D866" w:rsidR="001B3E8B" w:rsidRPr="00470F17" w:rsidRDefault="001B3E8B" w:rsidP="00470F17">
            <w:pPr>
              <w:pStyle w:val="ListParagraph"/>
              <w:numPr>
                <w:ilvl w:val="0"/>
                <w:numId w:val="3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en-US"/>
              </w:rPr>
              <w:t xml:space="preserve">Silva AMd, Comper ML, Costa LdCM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en-US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en-US"/>
              </w:rPr>
              <w:t xml:space="preserve"> 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Instrument for assessing evidence-based practice in physical therapy: a systematic review. Conscientiae saúde (Impr). 2015;14(2):321-7.</w:t>
            </w:r>
          </w:p>
        </w:tc>
      </w:tr>
      <w:tr w:rsidR="001B3E8B" w:rsidRPr="00797BF9" w14:paraId="218CF355" w14:textId="77777777" w:rsidTr="004D19E1">
        <w:tc>
          <w:tcPr>
            <w:tcW w:w="962" w:type="pct"/>
            <w:tcBorders>
              <w:right w:val="nil"/>
            </w:tcBorders>
            <w:shd w:val="clear" w:color="auto" w:fill="FFFFFF" w:themeFill="background1"/>
          </w:tcPr>
          <w:p w14:paraId="73D0BEDC" w14:textId="77777777" w:rsidR="001B3E8B" w:rsidRPr="00797BF9" w:rsidRDefault="001B3E8B" w:rsidP="004D19E1">
            <w:p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97B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lastRenderedPageBreak/>
              <w:t>Not outcome of interest</w:t>
            </w:r>
          </w:p>
        </w:tc>
        <w:tc>
          <w:tcPr>
            <w:tcW w:w="4038" w:type="pct"/>
            <w:tcBorders>
              <w:left w:val="nil"/>
            </w:tcBorders>
            <w:shd w:val="clear" w:color="auto" w:fill="FFFFFF" w:themeFill="background1"/>
          </w:tcPr>
          <w:p w14:paraId="2A36F0CA" w14:textId="0D2D2B7F" w:rsidR="001B3E8B" w:rsidRPr="00470F17" w:rsidRDefault="001B3E8B" w:rsidP="00470F17">
            <w:pPr>
              <w:pStyle w:val="ListParagraph"/>
              <w:numPr>
                <w:ilvl w:val="0"/>
                <w:numId w:val="2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Albarqouni L, Hoffmann T, Glasziou P. Evidence-based practice educational intervention studies: a systematic review of what is taught and how it is measured. </w:t>
            </w:r>
            <w:r w:rsidR="004D1E04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MC</w:t>
            </w:r>
            <w:r w:rsidR="004D1E04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Med Educ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8;18(1):177.</w:t>
            </w:r>
          </w:p>
          <w:p w14:paraId="18C03A65" w14:textId="4DF3F35F" w:rsidR="001B3E8B" w:rsidRPr="00470F17" w:rsidRDefault="001B3E8B" w:rsidP="00470F17">
            <w:pPr>
              <w:pStyle w:val="ListParagraph"/>
              <w:numPr>
                <w:ilvl w:val="0"/>
                <w:numId w:val="2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Valenstein-Mah H, Greer N, McKenzie L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Effectiveness of training methods for delivery of evidence-based psychotherapies: a systematic review. </w:t>
            </w:r>
            <w:r w:rsidR="00D54427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mplement Sci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20;15(1):40.</w:t>
            </w:r>
          </w:p>
        </w:tc>
      </w:tr>
      <w:tr w:rsidR="001B3E8B" w:rsidRPr="00797BF9" w14:paraId="344480DC" w14:textId="77777777" w:rsidTr="004D19E1">
        <w:tc>
          <w:tcPr>
            <w:tcW w:w="962" w:type="pct"/>
            <w:tcBorders>
              <w:right w:val="nil"/>
            </w:tcBorders>
            <w:shd w:val="clear" w:color="auto" w:fill="FFFFFF" w:themeFill="background1"/>
          </w:tcPr>
          <w:p w14:paraId="375FD806" w14:textId="77777777" w:rsidR="001B3E8B" w:rsidRPr="00797BF9" w:rsidRDefault="001B3E8B" w:rsidP="004D19E1">
            <w:p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97B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Not population of interest</w:t>
            </w:r>
          </w:p>
        </w:tc>
        <w:tc>
          <w:tcPr>
            <w:tcW w:w="4038" w:type="pct"/>
            <w:tcBorders>
              <w:left w:val="nil"/>
            </w:tcBorders>
            <w:shd w:val="clear" w:color="auto" w:fill="FFFFFF" w:themeFill="background1"/>
          </w:tcPr>
          <w:p w14:paraId="72EF3757" w14:textId="4A96CB16" w:rsidR="001B3E8B" w:rsidRPr="00470F17" w:rsidRDefault="001B3E8B" w:rsidP="00470F17">
            <w:pPr>
              <w:pStyle w:val="ListParagraph"/>
              <w:numPr>
                <w:ilvl w:val="0"/>
                <w:numId w:val="4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de-D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Sarkies MN, Bowles KA, Skinner EH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. The effectiveness of research implementation strategies for promoting evidence-informed policy and management decisions in healthcare: a systematic review. </w:t>
            </w:r>
            <w:r w:rsidR="00797BF9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mplement Sci.</w:t>
            </w:r>
            <w:r w:rsidR="00797BF9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de-DE"/>
              </w:rPr>
              <w:t xml:space="preserve"> 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de-DE"/>
              </w:rPr>
              <w:t>2017;12(1):132.</w:t>
            </w:r>
          </w:p>
          <w:p w14:paraId="5E2B0AA7" w14:textId="75C66D0A" w:rsidR="001B3E8B" w:rsidRPr="00470F17" w:rsidRDefault="001B3E8B" w:rsidP="00470F17">
            <w:pPr>
              <w:pStyle w:val="ListParagraph"/>
              <w:numPr>
                <w:ilvl w:val="0"/>
                <w:numId w:val="4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de-DE"/>
              </w:rPr>
              <w:t xml:space="preserve">Mikkonen K, Ojala T, Sjögren T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de-D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  <w:lang w:val="de-DE"/>
              </w:rPr>
              <w:t xml:space="preserve"> 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Competence areas of health science teachers - A systematic review of quantitative studies. 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urse</w:t>
            </w:r>
            <w:r w:rsidR="0021168D" w:rsidRPr="00470F1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Educ </w:t>
            </w:r>
            <w:r w:rsidR="0021168D" w:rsidRPr="00470F17">
              <w:rPr>
                <w:rStyle w:val="highlight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day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 2018;70:77-86.</w:t>
            </w:r>
          </w:p>
        </w:tc>
      </w:tr>
      <w:tr w:rsidR="001B3E8B" w:rsidRPr="00797BF9" w14:paraId="421073AE" w14:textId="77777777" w:rsidTr="004D19E1">
        <w:tc>
          <w:tcPr>
            <w:tcW w:w="962" w:type="pct"/>
            <w:tcBorders>
              <w:right w:val="nil"/>
            </w:tcBorders>
            <w:shd w:val="clear" w:color="auto" w:fill="FFFFFF" w:themeFill="background1"/>
          </w:tcPr>
          <w:p w14:paraId="431049BE" w14:textId="77777777" w:rsidR="001B3E8B" w:rsidRPr="00797BF9" w:rsidRDefault="001B3E8B" w:rsidP="004D19E1">
            <w:p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97B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xcluded from original overview</w:t>
            </w:r>
          </w:p>
        </w:tc>
        <w:tc>
          <w:tcPr>
            <w:tcW w:w="4038" w:type="pct"/>
            <w:tcBorders>
              <w:left w:val="nil"/>
            </w:tcBorders>
            <w:shd w:val="clear" w:color="auto" w:fill="FFFFFF" w:themeFill="background1"/>
          </w:tcPr>
          <w:p w14:paraId="62E9E559" w14:textId="77777777" w:rsidR="001B3E8B" w:rsidRPr="00797BF9" w:rsidRDefault="001B3E8B" w:rsidP="004D19E1">
            <w:p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1B3E8B" w:rsidRPr="00797BF9" w14:paraId="2074C8A2" w14:textId="77777777" w:rsidTr="004D19E1">
        <w:tc>
          <w:tcPr>
            <w:tcW w:w="962" w:type="pct"/>
            <w:tcBorders>
              <w:right w:val="nil"/>
            </w:tcBorders>
            <w:shd w:val="clear" w:color="auto" w:fill="FFFFFF" w:themeFill="background1"/>
          </w:tcPr>
          <w:p w14:paraId="0C32A6B7" w14:textId="77777777" w:rsidR="001B3E8B" w:rsidRPr="00797BF9" w:rsidRDefault="001B3E8B" w:rsidP="004D19E1">
            <w:pPr>
              <w:ind w:left="462"/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97B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Does not meet definition of systematic review*</w:t>
            </w:r>
          </w:p>
        </w:tc>
        <w:tc>
          <w:tcPr>
            <w:tcW w:w="4038" w:type="pct"/>
            <w:tcBorders>
              <w:left w:val="nil"/>
            </w:tcBorders>
            <w:shd w:val="clear" w:color="auto" w:fill="FFFFFF" w:themeFill="background1"/>
          </w:tcPr>
          <w:p w14:paraId="0E327F6B" w14:textId="15F9F8B1" w:rsidR="001B3E8B" w:rsidRPr="00470F17" w:rsidRDefault="001B3E8B" w:rsidP="00470F17">
            <w:pPr>
              <w:pStyle w:val="ListParagraph"/>
              <w:numPr>
                <w:ilvl w:val="0"/>
                <w:numId w:val="5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Alguire PC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A review of journal clubs in postgraduate medical education. J Gen Intern Med</w:t>
            </w:r>
            <w:r w:rsidR="00797BF9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1998;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13: 347-353.</w:t>
            </w:r>
          </w:p>
          <w:p w14:paraId="424EE38B" w14:textId="4D941BB4" w:rsidR="001B3E8B" w:rsidRPr="00470F17" w:rsidRDefault="001B3E8B" w:rsidP="00470F17">
            <w:pPr>
              <w:pStyle w:val="ListParagraph"/>
              <w:numPr>
                <w:ilvl w:val="0"/>
                <w:numId w:val="5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Mi M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Evidence Based Medicine Teaching in Undergraduate Medical Education: A Literature Review. Evid Based Libr Inf Pract</w:t>
            </w:r>
            <w:r w:rsidR="00797BF9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2012; 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7.</w:t>
            </w:r>
          </w:p>
          <w:p w14:paraId="677C23C2" w14:textId="01F2758C" w:rsidR="001B3E8B" w:rsidRPr="00470F17" w:rsidRDefault="001B3E8B" w:rsidP="00470F17">
            <w:pPr>
              <w:pStyle w:val="ListParagraph"/>
              <w:numPr>
                <w:ilvl w:val="0"/>
                <w:numId w:val="5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Werb SB, Matear DW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Implementing evidence-based practice in undergraduate teaching clinics: a systematic review and recommendations. J Dent Educ</w:t>
            </w:r>
            <w:r w:rsidR="00797BF9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2004;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68: 995-1003.</w:t>
            </w:r>
          </w:p>
        </w:tc>
      </w:tr>
      <w:tr w:rsidR="001B3E8B" w:rsidRPr="00797BF9" w14:paraId="6A42B928" w14:textId="77777777" w:rsidTr="004D19E1">
        <w:tc>
          <w:tcPr>
            <w:tcW w:w="962" w:type="pct"/>
            <w:tcBorders>
              <w:right w:val="nil"/>
            </w:tcBorders>
            <w:shd w:val="clear" w:color="auto" w:fill="FFFFFF" w:themeFill="background1"/>
          </w:tcPr>
          <w:p w14:paraId="3B41ABB2" w14:textId="77777777" w:rsidR="001B3E8B" w:rsidRPr="00797BF9" w:rsidRDefault="001B3E8B" w:rsidP="004D19E1">
            <w:pPr>
              <w:ind w:left="462"/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97B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Not outcome of interest</w:t>
            </w:r>
          </w:p>
        </w:tc>
        <w:tc>
          <w:tcPr>
            <w:tcW w:w="4038" w:type="pct"/>
            <w:tcBorders>
              <w:left w:val="nil"/>
            </w:tcBorders>
            <w:shd w:val="clear" w:color="auto" w:fill="FFFFFF" w:themeFill="background1"/>
          </w:tcPr>
          <w:p w14:paraId="61649205" w14:textId="45F7A9CD" w:rsidR="001B3E8B" w:rsidRPr="00470F17" w:rsidRDefault="001B3E8B" w:rsidP="00470F17">
            <w:pPr>
              <w:pStyle w:val="ListParagraph"/>
              <w:numPr>
                <w:ilvl w:val="0"/>
                <w:numId w:val="6"/>
              </w:num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Malick SM, Hadley J, Davis J,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et al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Is evidence-based medicine teaching and learning directed at improving practice? J R Soc Med</w:t>
            </w:r>
            <w:r w:rsidR="00797BF9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.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 xml:space="preserve"> </w:t>
            </w:r>
            <w:r w:rsidR="004332A6"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2010;</w:t>
            </w:r>
            <w:r w:rsidRPr="00470F17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103: 231-238.</w:t>
            </w:r>
          </w:p>
        </w:tc>
      </w:tr>
      <w:tr w:rsidR="001B3E8B" w:rsidRPr="00797BF9" w14:paraId="7A42CA66" w14:textId="77777777" w:rsidTr="004D19E1">
        <w:tc>
          <w:tcPr>
            <w:tcW w:w="5000" w:type="pct"/>
            <w:gridSpan w:val="2"/>
            <w:shd w:val="clear" w:color="auto" w:fill="FFFFFF" w:themeFill="background1"/>
          </w:tcPr>
          <w:p w14:paraId="1CC63097" w14:textId="1D46F0F0" w:rsidR="001B3E8B" w:rsidRPr="00797BF9" w:rsidRDefault="005667E3" w:rsidP="004D19E1">
            <w:pPr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797B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*</w:t>
            </w:r>
            <w:r w:rsidR="001B3E8B" w:rsidRPr="00797B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i.e. predetermined objectives and predetermined criteria for eligibility (</w:t>
            </w:r>
            <w:r w:rsidR="005538A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f</w:t>
            </w:r>
            <w:r w:rsidR="005538A9">
              <w:rPr>
                <w:rStyle w:val="inserted1"/>
                <w:bCs/>
                <w:color w:val="000000" w:themeColor="text1"/>
                <w:sz w:val="20"/>
                <w:szCs w:val="20"/>
              </w:rPr>
              <w:t xml:space="preserve">or an update specified as having </w:t>
            </w:r>
            <w:r w:rsidR="001B3E8B" w:rsidRPr="00797BF9">
              <w:rPr>
                <w:rStyle w:val="inserted1"/>
                <w:rFonts w:ascii="Times New Roman" w:hAnsi="Times New Roman"/>
                <w:bCs/>
                <w:color w:val="000000" w:themeColor="text1"/>
                <w:sz w:val="20"/>
                <w:szCs w:val="20"/>
                <w:u w:val="none"/>
              </w:rPr>
              <w:t>protocol), have searched at least two data sources (including at least one electronic database), and have performed data extraction and risk of bias assessment)</w:t>
            </w:r>
          </w:p>
        </w:tc>
      </w:tr>
    </w:tbl>
    <w:p w14:paraId="6F5B9813" w14:textId="77777777" w:rsidR="001B3E8B" w:rsidRPr="00797BF9" w:rsidRDefault="001B3E8B" w:rsidP="001B3E8B">
      <w:pPr>
        <w:rPr>
          <w:rFonts w:ascii="Times New Roman" w:hAnsi="Times New Roman" w:cs="Times New Roman"/>
          <w:bCs/>
          <w:i/>
          <w:iCs/>
          <w:sz w:val="20"/>
          <w:szCs w:val="20"/>
          <w:lang w:val="en-ZA"/>
        </w:rPr>
      </w:pPr>
    </w:p>
    <w:p w14:paraId="3C14B9A1" w14:textId="77777777" w:rsidR="001B3E8B" w:rsidRPr="00797BF9" w:rsidRDefault="001B3E8B" w:rsidP="001B3E8B">
      <w:pPr>
        <w:rPr>
          <w:rFonts w:ascii="Times New Roman" w:hAnsi="Times New Roman" w:cs="Times New Roman"/>
          <w:bCs/>
          <w:i/>
          <w:iCs/>
          <w:sz w:val="20"/>
          <w:szCs w:val="20"/>
          <w:lang w:val="en-ZA"/>
        </w:rPr>
      </w:pPr>
    </w:p>
    <w:p w14:paraId="72C01751" w14:textId="4E4B72B7" w:rsidR="001B3E8B" w:rsidRPr="00797BF9" w:rsidRDefault="001B3E8B" w:rsidP="001B3E8B">
      <w:pPr>
        <w:rPr>
          <w:rFonts w:ascii="Times New Roman" w:hAnsi="Times New Roman" w:cs="Times New Roman"/>
          <w:b/>
          <w:sz w:val="20"/>
          <w:szCs w:val="20"/>
        </w:rPr>
      </w:pPr>
    </w:p>
    <w:p w14:paraId="3F7CACB9" w14:textId="2CFB11AC" w:rsidR="001B3E8B" w:rsidRPr="00797BF9" w:rsidRDefault="001B3E8B" w:rsidP="001B3E8B">
      <w:pPr>
        <w:rPr>
          <w:rFonts w:ascii="Times New Roman" w:hAnsi="Times New Roman" w:cs="Times New Roman"/>
          <w:b/>
          <w:sz w:val="20"/>
          <w:szCs w:val="20"/>
        </w:rPr>
      </w:pPr>
    </w:p>
    <w:p w14:paraId="36E1AC81" w14:textId="0AA3B379" w:rsidR="001B3E8B" w:rsidRPr="00797BF9" w:rsidRDefault="001B3E8B" w:rsidP="001B3E8B">
      <w:pPr>
        <w:rPr>
          <w:rFonts w:ascii="Times New Roman" w:hAnsi="Times New Roman" w:cs="Times New Roman"/>
          <w:b/>
          <w:sz w:val="20"/>
          <w:szCs w:val="20"/>
        </w:rPr>
      </w:pPr>
    </w:p>
    <w:sectPr w:rsidR="001B3E8B" w:rsidRPr="00797BF9" w:rsidSect="001B3E8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ED2060"/>
    <w:multiLevelType w:val="hybridMultilevel"/>
    <w:tmpl w:val="501C91C0"/>
    <w:lvl w:ilvl="0" w:tplc="7D6C3C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328D3"/>
    <w:multiLevelType w:val="hybridMultilevel"/>
    <w:tmpl w:val="CE644A0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380C71"/>
    <w:multiLevelType w:val="hybridMultilevel"/>
    <w:tmpl w:val="F8904C94"/>
    <w:lvl w:ilvl="0" w:tplc="7D6C3C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DA51F9"/>
    <w:multiLevelType w:val="hybridMultilevel"/>
    <w:tmpl w:val="0E24DCCA"/>
    <w:lvl w:ilvl="0" w:tplc="7D6C3C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421BEA"/>
    <w:multiLevelType w:val="hybridMultilevel"/>
    <w:tmpl w:val="085E44FA"/>
    <w:lvl w:ilvl="0" w:tplc="7D6C3C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2A4AAA"/>
    <w:multiLevelType w:val="hybridMultilevel"/>
    <w:tmpl w:val="26D0778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E8B"/>
    <w:rsid w:val="00030526"/>
    <w:rsid w:val="000E6E14"/>
    <w:rsid w:val="0013194F"/>
    <w:rsid w:val="001B3E8B"/>
    <w:rsid w:val="0021168D"/>
    <w:rsid w:val="003D466D"/>
    <w:rsid w:val="004332A6"/>
    <w:rsid w:val="00470F17"/>
    <w:rsid w:val="004C0698"/>
    <w:rsid w:val="004D19E1"/>
    <w:rsid w:val="004D1E04"/>
    <w:rsid w:val="005538A9"/>
    <w:rsid w:val="0055422A"/>
    <w:rsid w:val="005667E3"/>
    <w:rsid w:val="00613C0D"/>
    <w:rsid w:val="006862C6"/>
    <w:rsid w:val="006A2942"/>
    <w:rsid w:val="00797BF9"/>
    <w:rsid w:val="007A2CC2"/>
    <w:rsid w:val="007E2F11"/>
    <w:rsid w:val="009D2228"/>
    <w:rsid w:val="009D2885"/>
    <w:rsid w:val="00AE12F9"/>
    <w:rsid w:val="00B20A19"/>
    <w:rsid w:val="00B54235"/>
    <w:rsid w:val="00BB3B38"/>
    <w:rsid w:val="00C06281"/>
    <w:rsid w:val="00C426C6"/>
    <w:rsid w:val="00D54427"/>
    <w:rsid w:val="00E63B1B"/>
    <w:rsid w:val="00EC78C8"/>
    <w:rsid w:val="00F43865"/>
    <w:rsid w:val="00F910F5"/>
    <w:rsid w:val="00FC4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488B1"/>
  <w15:chartTrackingRefBased/>
  <w15:docId w15:val="{29990E0A-4313-4141-88A4-A29D9CF2C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E8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link w:val="Heading1Char"/>
    <w:qFormat/>
    <w:rsid w:val="001B3E8B"/>
    <w:pPr>
      <w:spacing w:after="99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1B3E8B"/>
    <w:pPr>
      <w:spacing w:after="99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B3E8B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1B3E8B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table" w:styleId="TableGrid">
    <w:name w:val="Table Grid"/>
    <w:basedOn w:val="TableNormal"/>
    <w:uiPriority w:val="39"/>
    <w:rsid w:val="001B3E8B"/>
    <w:pPr>
      <w:spacing w:after="0" w:line="240" w:lineRule="auto"/>
    </w:pPr>
    <w:rPr>
      <w:rFonts w:eastAsiaTheme="minorEastAsia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11pt">
    <w:name w:val="Table text 11 pt"/>
    <w:basedOn w:val="Normal"/>
    <w:rsid w:val="001B3E8B"/>
    <w:pPr>
      <w:tabs>
        <w:tab w:val="left" w:pos="510"/>
      </w:tabs>
    </w:pPr>
    <w:rPr>
      <w:rFonts w:ascii="Sun Cd TFm" w:eastAsia="Times New Roman" w:hAnsi="Sun Cd TFm" w:cs="Times New Roman"/>
      <w:sz w:val="22"/>
      <w:lang w:eastAsia="nb-NO"/>
    </w:rPr>
  </w:style>
  <w:style w:type="character" w:customStyle="1" w:styleId="inserted1">
    <w:name w:val="inserted1"/>
    <w:rsid w:val="001B3E8B"/>
    <w:rPr>
      <w:rFonts w:cs="Times New Roman"/>
      <w:color w:val="008000"/>
      <w:u w:val="single"/>
    </w:rPr>
  </w:style>
  <w:style w:type="character" w:styleId="CommentReference">
    <w:name w:val="annotation reference"/>
    <w:rsid w:val="00F43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43865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865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ighlight">
    <w:name w:val="highlight"/>
    <w:basedOn w:val="DefaultParagraphFont"/>
    <w:rsid w:val="0021168D"/>
  </w:style>
  <w:style w:type="character" w:customStyle="1" w:styleId="authors">
    <w:name w:val="authors"/>
    <w:basedOn w:val="DefaultParagraphFont"/>
    <w:rsid w:val="00D54427"/>
  </w:style>
  <w:style w:type="character" w:customStyle="1" w:styleId="Data1">
    <w:name w:val="Data1"/>
    <w:basedOn w:val="DefaultParagraphFont"/>
    <w:rsid w:val="00D54427"/>
  </w:style>
  <w:style w:type="character" w:customStyle="1" w:styleId="arttitle">
    <w:name w:val="art_title"/>
    <w:basedOn w:val="DefaultParagraphFont"/>
    <w:rsid w:val="00D54427"/>
  </w:style>
  <w:style w:type="character" w:customStyle="1" w:styleId="serialtitle">
    <w:name w:val="serial_title"/>
    <w:basedOn w:val="DefaultParagraphFont"/>
    <w:rsid w:val="00D54427"/>
  </w:style>
  <w:style w:type="character" w:customStyle="1" w:styleId="volumeissue">
    <w:name w:val="volume_issue"/>
    <w:basedOn w:val="DefaultParagraphFont"/>
    <w:rsid w:val="00D54427"/>
  </w:style>
  <w:style w:type="character" w:customStyle="1" w:styleId="pagerange">
    <w:name w:val="page_range"/>
    <w:basedOn w:val="DefaultParagraphFont"/>
    <w:rsid w:val="00D54427"/>
  </w:style>
  <w:style w:type="character" w:customStyle="1" w:styleId="doilink">
    <w:name w:val="doi_link"/>
    <w:basedOn w:val="DefaultParagraphFont"/>
    <w:rsid w:val="00D54427"/>
  </w:style>
  <w:style w:type="character" w:styleId="Hyperlink">
    <w:name w:val="Hyperlink"/>
    <w:basedOn w:val="DefaultParagraphFont"/>
    <w:uiPriority w:val="99"/>
    <w:semiHidden/>
    <w:unhideWhenUsed/>
    <w:rsid w:val="00D5442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70F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08</Words>
  <Characters>9172</Characters>
  <Application>Microsoft Office Word</Application>
  <DocSecurity>0</DocSecurity>
  <Lines>76</Lines>
  <Paragraphs>2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INGANI</dc:creator>
  <cp:keywords/>
  <dc:description/>
  <cp:lastModifiedBy>Mohammed Rafi</cp:lastModifiedBy>
  <cp:revision>5</cp:revision>
  <dcterms:created xsi:type="dcterms:W3CDTF">2021-05-03T08:21:00Z</dcterms:created>
  <dcterms:modified xsi:type="dcterms:W3CDTF">2021-07-07T06:09:00Z</dcterms:modified>
</cp:coreProperties>
</file>